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9AA" w:rsidRPr="00AB69AA" w:rsidRDefault="00AB69AA" w:rsidP="00AB69AA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 w:rsidRPr="00AB69AA">
        <w:rPr>
          <w:rFonts w:ascii="Times New Roman" w:hAnsi="Times New Roman" w:cs="Times New Roman"/>
          <w:sz w:val="28"/>
          <w:szCs w:val="28"/>
        </w:rPr>
        <w:t xml:space="preserve">Kangaroo rat </w:t>
      </w:r>
      <w:r w:rsidRPr="00355F8D">
        <w:rPr>
          <w:rFonts w:ascii="Times New Roman" w:hAnsi="Times New Roman" w:cs="Times New Roman"/>
          <w:i/>
          <w:sz w:val="28"/>
          <w:szCs w:val="28"/>
        </w:rPr>
        <w:t>Sv</w:t>
      </w:r>
      <w:r w:rsidR="00E700D7">
        <w:rPr>
          <w:rFonts w:ascii="Times New Roman" w:hAnsi="Times New Roman" w:cs="Times New Roman"/>
          <w:i/>
          <w:sz w:val="28"/>
          <w:szCs w:val="28"/>
        </w:rPr>
        <w:t>s</w:t>
      </w:r>
      <w:r w:rsidRPr="00355F8D">
        <w:rPr>
          <w:rFonts w:ascii="Times New Roman" w:hAnsi="Times New Roman" w:cs="Times New Roman"/>
          <w:i/>
          <w:sz w:val="28"/>
          <w:szCs w:val="28"/>
        </w:rPr>
        <w:t>c2</w:t>
      </w:r>
    </w:p>
    <w:p w:rsidR="00AB69AA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B69AA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B69AA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AB69AA" w:rsidRPr="00EF7ADE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>AAGCTGGCATTTACTGGTAATGGCAGTGTCTGTGGTGACTTTAGCCACACCCCTAGCACACCCAGTTGAATAAGA</w:t>
      </w:r>
    </w:p>
    <w:p w:rsidR="00AB69AA" w:rsidRPr="00EF7ADE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 xml:space="preserve">                                                       M  K  S  T  T  F  F </w:t>
      </w:r>
    </w:p>
    <w:p w:rsidR="00AB69AA" w:rsidRPr="00EF7ADE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795C90">
        <w:rPr>
          <w:rFonts w:ascii="Courier New" w:hAnsi="Courier New" w:cs="Courier New"/>
          <w:sz w:val="20"/>
          <w:szCs w:val="20"/>
          <w:u w:val="double"/>
        </w:rPr>
        <w:t>TATAAA</w:t>
      </w:r>
      <w:r w:rsidRPr="00EF7ADE">
        <w:rPr>
          <w:rFonts w:ascii="Courier New" w:hAnsi="Courier New" w:cs="Courier New"/>
          <w:sz w:val="20"/>
          <w:szCs w:val="20"/>
        </w:rPr>
        <w:t>TGGGATGGATACACAACTCAGCTCTC</w:t>
      </w:r>
      <w:r w:rsidRPr="00EF7ADE">
        <w:rPr>
          <w:rFonts w:ascii="Courier New" w:hAnsi="Courier New" w:cs="Courier New"/>
          <w:sz w:val="20"/>
          <w:szCs w:val="20"/>
          <w:highlight w:val="lightGray"/>
        </w:rPr>
        <w:t>AGCAAAGATCCTTCCCAGCAAG</w:t>
      </w:r>
      <w:r w:rsidRPr="00EF7ADE">
        <w:rPr>
          <w:rFonts w:ascii="Courier New" w:hAnsi="Courier New" w:cs="Courier New"/>
          <w:sz w:val="20"/>
          <w:szCs w:val="20"/>
          <w:highlight w:val="green"/>
        </w:rPr>
        <w:t>ATGAAGTCCACCACTTTCTTC</w:t>
      </w:r>
    </w:p>
    <w:p w:rsidR="00AB69AA" w:rsidRPr="00EF7ADE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 xml:space="preserve"> I  I  S  L  L  L  I  L  Q  E  Q  I  A  V  G  I  G  Y  H  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  <w:highlight w:val="green"/>
        </w:rPr>
        <w:t>ATCATTTCTCTGCTTCTCATTCTGCAGGAGCAAATAGCAGTTGGAATTGGATATCATG</w:t>
      </w:r>
      <w:r w:rsidRPr="00EF7ADE">
        <w:rPr>
          <w:rFonts w:ascii="Courier New" w:hAnsi="Courier New" w:cs="Courier New"/>
          <w:sz w:val="20"/>
          <w:szCs w:val="20"/>
        </w:rPr>
        <w:t>GTGAGTGGGGAAAGTCT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>GTTGGGGGAAAGATAACTAGGGGAGAAAGGTGTCTTGTAAGGGAACTCTAAAAGTGACTAGAACCTTCTTCACT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>AGAGCTTCTAATGCCTGGTTAAAAAAAAAAAAACACCAAGTCTCCTCCACACATCCCTTATGAGAACATCAGAGA</w:t>
      </w:r>
    </w:p>
    <w:p w:rsidR="00AB69AA" w:rsidRPr="00EF7ADE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>GCCGAGGAAGAACAGGGTTGGGTTACAAGTTGCAAGGGGTCATGAGTGGCAAGGGGTCCCTGGAGATGGTATAAC</w:t>
      </w:r>
    </w:p>
    <w:p w:rsidR="00AB69AA" w:rsidRPr="00AB69AA" w:rsidRDefault="00AB69AA" w:rsidP="00AB69AA">
      <w:pPr>
        <w:pStyle w:val="NoSpacing"/>
        <w:rPr>
          <w:rFonts w:ascii="Courier New" w:hAnsi="Courier New" w:cs="Courier New"/>
          <w:sz w:val="20"/>
          <w:szCs w:val="20"/>
        </w:rPr>
      </w:pPr>
      <w:r w:rsidRPr="00EF7ADE">
        <w:rPr>
          <w:rFonts w:ascii="Courier New" w:hAnsi="Courier New" w:cs="Courier New"/>
          <w:sz w:val="20"/>
          <w:szCs w:val="20"/>
        </w:rPr>
        <w:t xml:space="preserve">                          </w:t>
      </w:r>
      <w:r w:rsidRPr="00AB69AA">
        <w:rPr>
          <w:rFonts w:ascii="Courier New" w:hAnsi="Courier New" w:cs="Courier New"/>
          <w:sz w:val="20"/>
          <w:szCs w:val="20"/>
        </w:rPr>
        <w:t>G  S  P  P  G  Q  L  S  N  E  I  P  A  F  P  K  R</w:t>
      </w:r>
    </w:p>
    <w:p w:rsidR="00AB69AA" w:rsidRPr="00AB69AA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AB69AA">
        <w:rPr>
          <w:rFonts w:ascii="Courier New" w:hAnsi="Courier New" w:cs="Courier New"/>
          <w:sz w:val="20"/>
          <w:szCs w:val="20"/>
        </w:rPr>
        <w:t>TTGGACGTCTTATTGTCATTTACTAG</w:t>
      </w:r>
      <w:r w:rsidRPr="00AB69AA">
        <w:rPr>
          <w:rFonts w:ascii="Courier New" w:hAnsi="Courier New" w:cs="Courier New"/>
          <w:sz w:val="20"/>
          <w:szCs w:val="20"/>
          <w:highlight w:val="green"/>
        </w:rPr>
        <w:t>GCAGTCCTCCAGGCCAGTTGTCAAATGAAATACCTGCATTTCCAAAGAG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AB69AA">
        <w:rPr>
          <w:rFonts w:ascii="Courier New" w:hAnsi="Courier New" w:cs="Courier New"/>
          <w:sz w:val="20"/>
          <w:szCs w:val="20"/>
        </w:rPr>
        <w:t xml:space="preserve">  </w:t>
      </w:r>
      <w:r w:rsidRPr="008E0318">
        <w:rPr>
          <w:rFonts w:ascii="Courier New" w:hAnsi="Courier New" w:cs="Courier New"/>
          <w:sz w:val="20"/>
          <w:szCs w:val="20"/>
          <w:lang w:val="en-US"/>
        </w:rPr>
        <w:t>P  R  G  S  R  G  F  G  H  H  R  T  V  H  V  T  E  D  S  S  L  S  Q  P  E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8E0318">
        <w:rPr>
          <w:rFonts w:ascii="Courier New" w:hAnsi="Courier New" w:cs="Courier New"/>
          <w:sz w:val="20"/>
          <w:szCs w:val="20"/>
          <w:highlight w:val="green"/>
          <w:lang w:val="en-US"/>
        </w:rPr>
        <w:t>GCCAAGAGGTTCACGGGGTTTCGGACATCATCGCACTGTGCATGTTACAGAAGATAGTTCTCTAAGCCAACCTGA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8E0318">
        <w:rPr>
          <w:rFonts w:ascii="Courier New" w:hAnsi="Courier New" w:cs="Courier New"/>
          <w:sz w:val="20"/>
          <w:szCs w:val="20"/>
          <w:lang w:val="en-US"/>
        </w:rPr>
        <w:t xml:space="preserve">  P  K  V  G  D  S  D  S  D  T  K  Y  T  L  K  E  K  E  T  I  I  S  E  E  H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8E0318">
        <w:rPr>
          <w:rFonts w:ascii="Courier New" w:hAnsi="Courier New" w:cs="Courier New"/>
          <w:sz w:val="20"/>
          <w:szCs w:val="20"/>
          <w:highlight w:val="green"/>
          <w:lang w:val="en-US"/>
        </w:rPr>
        <w:t>ACCAAAAGTTGGTGACAGTGATTCTGATACAAAATACACACTTAAAGAAAAAGAAACCATTATCTCCGAGGAACA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E0318">
        <w:rPr>
          <w:rFonts w:ascii="Courier New" w:hAnsi="Courier New" w:cs="Courier New"/>
          <w:sz w:val="20"/>
          <w:szCs w:val="20"/>
          <w:lang w:val="en-US"/>
        </w:rPr>
        <w:t xml:space="preserve">  R  S  E  N  K  P  D  S  F  S  S  G  D  S  L  E  N  K  V  E  S  R  V  H  R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8E0318">
        <w:rPr>
          <w:rFonts w:ascii="Courier New" w:hAnsi="Courier New" w:cs="Courier New"/>
          <w:sz w:val="20"/>
          <w:szCs w:val="20"/>
          <w:highlight w:val="green"/>
          <w:lang w:val="en-US"/>
        </w:rPr>
        <w:t>CAGATCTGAAAACAAACCTGACAGCTTTTCTTCCGGTGACAGTCTCGAGAATAAGGTAGAAAGTCGTGTACACAG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E0318">
        <w:rPr>
          <w:rFonts w:ascii="Courier New" w:hAnsi="Courier New" w:cs="Courier New"/>
          <w:sz w:val="20"/>
          <w:szCs w:val="20"/>
          <w:lang w:val="en-US"/>
        </w:rPr>
        <w:t xml:space="preserve">  H  F  H  E  R  R  H  K  T  E  K  E  D  Q  G  G  Y  E  F  S  K  K  R  T  I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8E0318">
        <w:rPr>
          <w:rFonts w:ascii="Courier New" w:hAnsi="Courier New" w:cs="Courier New"/>
          <w:sz w:val="20"/>
          <w:szCs w:val="20"/>
          <w:highlight w:val="green"/>
          <w:lang w:val="en-US"/>
        </w:rPr>
        <w:t>ACATTTCCATGAAAGACGCCACAAAACTGAAAAGGAAGATCAAGGCGGCTATGAATTTTCCAAGAAAAGGACCAT</w:t>
      </w:r>
    </w:p>
    <w:p w:rsidR="00AB69AA" w:rsidRP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8E0318">
        <w:rPr>
          <w:rFonts w:ascii="Courier New" w:hAnsi="Courier New" w:cs="Courier New"/>
          <w:sz w:val="20"/>
          <w:szCs w:val="20"/>
          <w:lang w:val="en-US"/>
        </w:rPr>
        <w:t xml:space="preserve">  Q  Y  Q  H  E  H  N  E  * 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highlight w:val="green"/>
          <w:lang w:val="en-US"/>
        </w:rPr>
        <w:t>CCAGTATCAACATGAACACAATGAA</w:t>
      </w:r>
      <w:r w:rsidRPr="00EF7ADE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EF7ADE">
        <w:rPr>
          <w:rFonts w:ascii="Courier New" w:hAnsi="Courier New" w:cs="Courier New"/>
          <w:sz w:val="20"/>
          <w:szCs w:val="20"/>
          <w:highlight w:val="lightGray"/>
          <w:lang w:val="en-US"/>
        </w:rPr>
        <w:t>TACACCCACTGACCAACTGAATACCTGGACTGATACCAAG</w:t>
      </w:r>
      <w:r w:rsidRPr="00EF7ADE">
        <w:rPr>
          <w:rFonts w:ascii="Courier New" w:hAnsi="Courier New" w:cs="Courier New"/>
          <w:sz w:val="20"/>
          <w:szCs w:val="20"/>
          <w:lang w:val="en-US"/>
        </w:rPr>
        <w:t>GTAAGAT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TTGTTTTAACCAAATAAGAATGATACTAAATCCAGTGTTTAAAAATAGTACATGAGGACTTTCAAGGCCCATTAT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GGGATGGATACCCACTGTCCACATCAGCAGAAGTGCTGTTACAAACTTGGAGAGCATGAGTGCCACTCGCTGGTA</w:t>
      </w:r>
      <w:bookmarkStart w:id="0" w:name="_GoBack"/>
      <w:bookmarkEnd w:id="0"/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GAAGAACACCTGCCAGAGGCACAAAACTATCCCTATCACAGAACCCTAAATGTATATCCCCAGTAAGCATTTTA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GGGGCACTTACCTAACAGTAAATTCTTTTCTGAGCGTACACCTAAGCATATTTCTGAATTTGAAATATAACCAT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TCTTTGGAATATTGGAATTTAGTTTTTTGCTTATATTGGTATTTTCTTTCTCACTAGGAGTTATGGGGAAAC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CCTGTAATCCCAGCTCCTTGGGAGATAGAGGCAGGAGAATCACAAGTTAGAGGCCAACTTGGACAAGTTACTGAG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CATGTCTCAAAAATAAAATAACAACCAAAAAAAAGGGACTGGGTGCAGCCTCAGTGGTAGGATTCCCAATAC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ATATATATATATATATATATATATATATATATATATATAACATACCATATATATAACATACCATATATATAA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ACCATATATATAACATACCATATATATTACATACCATATATATTACATACCATATATATTACATACCATATA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TACATACCATATATATACATACATATTCTTTATCTCGACACCAACGAGTGTACTTGCTTCTCTGTTGGGGTA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TCTATCCTCTTTCAGAGACTGCTGGCCCAAGGTTGAGCTGCCCTTCCTTCAGAATATAAGAAGAAGACAATCA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AATAAAGATCCCTGTGTGTGATGCAGGAGAGATGAAAAGTGGGCACAAGAAGTGTTGAGAAATATCAGGTATAA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GAGGGACATTTGCAGTGTCATGACAGAAATGTCAAGCCCAAGGAGAGAAAATGATGTGCCCTGCACATTTGTACT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AATAACACATCGGTTAGAGGAAAAGTAAGCAACAAAATCAATGGACAAAGCTAGTATTGTCATTGTCAGTGGCTG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GTACAGTAGGGAGTGTGCCTCCTATCCCCACCCACCACCCTTCGCTGCCTCACTTCTCAACTTGCCCTCTGCCTC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EF7ADE">
        <w:rPr>
          <w:rFonts w:ascii="Courier New" w:hAnsi="Courier New" w:cs="Courier New"/>
          <w:sz w:val="20"/>
          <w:szCs w:val="20"/>
          <w:lang w:val="en-US"/>
        </w:rPr>
        <w:t>CCCAG</w:t>
      </w:r>
      <w:r w:rsidRPr="00EF7ADE">
        <w:rPr>
          <w:rFonts w:ascii="Courier New" w:hAnsi="Courier New" w:cs="Courier New"/>
          <w:sz w:val="20"/>
          <w:szCs w:val="20"/>
          <w:highlight w:val="lightGray"/>
          <w:lang w:val="en-US"/>
        </w:rPr>
        <w:t>GAGTCACCTAACCTGAGTGAAGACTGTGATGTGTTCCAGATGAAGACTTCCACGTGGTCCCGCAGCCTCG</w:t>
      </w:r>
    </w:p>
    <w:p w:rsidR="008E0318" w:rsidRDefault="00AB69AA" w:rsidP="00AB69AA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EF7ADE">
        <w:rPr>
          <w:rFonts w:ascii="Courier New" w:hAnsi="Courier New" w:cs="Courier New"/>
          <w:sz w:val="20"/>
          <w:szCs w:val="20"/>
          <w:highlight w:val="lightGray"/>
          <w:lang w:val="en-US"/>
        </w:rPr>
        <w:t>GTCCATGGATGACACCTTGTGCTCACACCTGCTTGTCTTGGGGTTTCTAAACCTGGAGATTCTTCAAACACCTGC</w:t>
      </w:r>
    </w:p>
    <w:p w:rsidR="000805F9" w:rsidRDefault="00AB69AA" w:rsidP="00AB69AA">
      <w:pPr>
        <w:pStyle w:val="NoSpacing"/>
      </w:pPr>
      <w:r w:rsidRPr="00EF7ADE">
        <w:rPr>
          <w:rFonts w:ascii="Courier New" w:hAnsi="Courier New" w:cs="Courier New"/>
          <w:sz w:val="20"/>
          <w:szCs w:val="20"/>
          <w:highlight w:val="lightGray"/>
          <w:lang w:val="en-US"/>
        </w:rPr>
        <w:t>TTTCAAATAAAAAGATCACTTTCTGCATC</w:t>
      </w:r>
      <w:r w:rsidRPr="00EF7ADE">
        <w:rPr>
          <w:rFonts w:ascii="Courier New" w:hAnsi="Courier New" w:cs="Courier New"/>
          <w:sz w:val="20"/>
          <w:szCs w:val="20"/>
          <w:lang w:val="en-US"/>
        </w:rPr>
        <w:t>ATTTACTCTTGACTACTGAGATCTTATTTCCTTGAAGTTTAGGGAA</w:t>
      </w:r>
    </w:p>
    <w:sectPr w:rsidR="00080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9AA"/>
    <w:rsid w:val="000805F9"/>
    <w:rsid w:val="00355F8D"/>
    <w:rsid w:val="00464B32"/>
    <w:rsid w:val="00795C90"/>
    <w:rsid w:val="008E0318"/>
    <w:rsid w:val="00AB69AA"/>
    <w:rsid w:val="00E7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69A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69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2621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5</cp:revision>
  <dcterms:created xsi:type="dcterms:W3CDTF">2020-01-16T09:11:00Z</dcterms:created>
  <dcterms:modified xsi:type="dcterms:W3CDTF">2020-03-12T12:26:00Z</dcterms:modified>
</cp:coreProperties>
</file>